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185" w:rsidRPr="007C4A55" w:rsidRDefault="007C4A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4A55">
        <w:rPr>
          <w:rFonts w:ascii="Times New Roman" w:hAnsi="Times New Roman" w:cs="Times New Roman"/>
          <w:b/>
          <w:bCs/>
          <w:sz w:val="24"/>
          <w:szCs w:val="24"/>
        </w:rPr>
        <w:t xml:space="preserve">Up-regulated </w:t>
      </w:r>
      <w:r w:rsidR="00205D71">
        <w:rPr>
          <w:rFonts w:ascii="Times New Roman" w:hAnsi="Times New Roman" w:cs="Times New Roman"/>
          <w:b/>
          <w:bCs/>
          <w:sz w:val="24"/>
          <w:szCs w:val="24"/>
        </w:rPr>
        <w:t xml:space="preserve">stress response </w:t>
      </w:r>
      <w:r w:rsidRPr="007C4A55">
        <w:rPr>
          <w:rFonts w:ascii="Times New Roman" w:hAnsi="Times New Roman" w:cs="Times New Roman"/>
          <w:b/>
          <w:bCs/>
          <w:sz w:val="24"/>
          <w:szCs w:val="24"/>
        </w:rPr>
        <w:t xml:space="preserve">genes in </w:t>
      </w:r>
      <w:r w:rsidRPr="007C4A5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phis </w:t>
      </w:r>
      <w:proofErr w:type="spellStart"/>
      <w:r w:rsidRPr="007C4A55">
        <w:rPr>
          <w:rFonts w:ascii="Times New Roman" w:hAnsi="Times New Roman" w:cs="Times New Roman"/>
          <w:b/>
          <w:bCs/>
          <w:i/>
          <w:sz w:val="24"/>
          <w:szCs w:val="24"/>
        </w:rPr>
        <w:t>glycines</w:t>
      </w:r>
      <w:proofErr w:type="spellEnd"/>
      <w:r w:rsidRPr="007C4A55">
        <w:rPr>
          <w:rFonts w:ascii="Times New Roman" w:hAnsi="Times New Roman" w:cs="Times New Roman"/>
          <w:b/>
          <w:bCs/>
          <w:sz w:val="24"/>
          <w:szCs w:val="24"/>
        </w:rPr>
        <w:t xml:space="preserve"> fed with </w:t>
      </w:r>
      <w:r w:rsidRPr="007C4A55">
        <w:rPr>
          <w:rFonts w:ascii="Times New Roman" w:hAnsi="Times New Roman" w:cs="Times New Roman"/>
          <w:b/>
          <w:bCs/>
          <w:i/>
          <w:sz w:val="24"/>
          <w:szCs w:val="24"/>
        </w:rPr>
        <w:t>Rag1</w:t>
      </w:r>
      <w:r w:rsidR="00CB26D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C4A55">
        <w:rPr>
          <w:rFonts w:ascii="Times New Roman" w:hAnsi="Times New Roman" w:cs="Times New Roman"/>
          <w:b/>
          <w:bCs/>
          <w:sz w:val="24"/>
          <w:szCs w:val="24"/>
        </w:rPr>
        <w:t>soybea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10"/>
        <w:gridCol w:w="2160"/>
      </w:tblGrid>
      <w:tr w:rsidR="007C4A55" w:rsidRPr="00205D71" w:rsidTr="00205D71">
        <w:tc>
          <w:tcPr>
            <w:tcW w:w="2268" w:type="dxa"/>
            <w:tcBorders>
              <w:bottom w:val="single" w:sz="12" w:space="0" w:color="auto"/>
            </w:tcBorders>
          </w:tcPr>
          <w:p w:rsidR="007C4A55" w:rsidRPr="00205D71" w:rsidRDefault="007C4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ID</w:t>
            </w:r>
            <w:r w:rsidR="00784E36" w:rsidRPr="00784E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7C4A55" w:rsidRPr="00205D71" w:rsidRDefault="007C4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7C4A55" w:rsidRPr="00205D71" w:rsidRDefault="007C4A55" w:rsidP="00784E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old change</w:t>
            </w:r>
            <w:r w:rsidR="00784E36" w:rsidRPr="00784E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7C4A55" w:rsidRPr="00205D71" w:rsidTr="00205D71"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49128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70 </w:t>
            </w:r>
            <w:proofErr w:type="spellStart"/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1b-lik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19037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cognate 71 </w:t>
            </w:r>
            <w:proofErr w:type="spellStart"/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8514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7196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29020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12137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 b2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7197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 b2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11634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 b2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57301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70 b2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6123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keout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27856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keout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5822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keout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12791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keout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7C4A55" w:rsidRPr="00205D71" w:rsidTr="00205D71">
        <w:tc>
          <w:tcPr>
            <w:tcW w:w="2268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27288</w:t>
            </w:r>
          </w:p>
        </w:tc>
        <w:tc>
          <w:tcPr>
            <w:tcW w:w="3510" w:type="dxa"/>
            <w:vAlign w:val="bottom"/>
          </w:tcPr>
          <w:p w:rsidR="007C4A55" w:rsidRPr="00205D71" w:rsidRDefault="007C4A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akeout-like</w:t>
            </w:r>
          </w:p>
        </w:tc>
        <w:tc>
          <w:tcPr>
            <w:tcW w:w="2160" w:type="dxa"/>
            <w:vAlign w:val="bottom"/>
          </w:tcPr>
          <w:p w:rsidR="007C4A55" w:rsidRPr="00205D71" w:rsidRDefault="007C4A5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205D71" w:rsidRPr="00205D71" w:rsidTr="00205D71">
        <w:tc>
          <w:tcPr>
            <w:tcW w:w="2268" w:type="dxa"/>
            <w:vAlign w:val="bottom"/>
          </w:tcPr>
          <w:p w:rsidR="00205D71" w:rsidRPr="00205D71" w:rsidRDefault="00205D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8346</w:t>
            </w:r>
          </w:p>
        </w:tc>
        <w:tc>
          <w:tcPr>
            <w:tcW w:w="3510" w:type="dxa"/>
            <w:vAlign w:val="bottom"/>
          </w:tcPr>
          <w:p w:rsidR="00205D71" w:rsidRPr="00205D71" w:rsidRDefault="00205D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type </w:t>
            </w:r>
            <w:proofErr w:type="spellStart"/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 precursor</w:t>
            </w:r>
          </w:p>
        </w:tc>
        <w:tc>
          <w:tcPr>
            <w:tcW w:w="2160" w:type="dxa"/>
            <w:vAlign w:val="bottom"/>
          </w:tcPr>
          <w:p w:rsidR="00205D71" w:rsidRPr="00205D71" w:rsidRDefault="00205D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</w:tbl>
    <w:p w:rsidR="00784E36" w:rsidRDefault="00784E36" w:rsidP="00784E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B64C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cleotide sequence for ea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nt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provided in Additional File 12.</w:t>
      </w:r>
    </w:p>
    <w:p w:rsidR="007C4A55" w:rsidRPr="007C4A55" w:rsidRDefault="00784E36" w:rsidP="00784E36">
      <w:pPr>
        <w:rPr>
          <w:rFonts w:ascii="Times New Roman" w:hAnsi="Times New Roman" w:cs="Times New Roman"/>
          <w:sz w:val="24"/>
          <w:szCs w:val="24"/>
        </w:rPr>
      </w:pPr>
      <w:r w:rsidRPr="005B64C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25B3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ld change values for gene expression were considered significant if </w:t>
      </w:r>
      <w:r w:rsidRPr="00E25B3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25B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25B3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&lt; </w:t>
      </w:r>
      <w:r w:rsidRPr="00E25B34">
        <w:rPr>
          <w:rFonts w:ascii="Times New Roman" w:eastAsia="Times New Roman" w:hAnsi="Times New Roman" w:cs="Times New Roman"/>
          <w:sz w:val="24"/>
          <w:szCs w:val="24"/>
        </w:rPr>
        <w:t>0.05</w:t>
      </w:r>
      <w:r w:rsidRPr="00E25B3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7C4A55" w:rsidRPr="007C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55"/>
    <w:rsid w:val="00007679"/>
    <w:rsid w:val="000101F5"/>
    <w:rsid w:val="00015338"/>
    <w:rsid w:val="000166D4"/>
    <w:rsid w:val="00053D39"/>
    <w:rsid w:val="00055FAD"/>
    <w:rsid w:val="00056157"/>
    <w:rsid w:val="00064C81"/>
    <w:rsid w:val="00074AA6"/>
    <w:rsid w:val="00080608"/>
    <w:rsid w:val="00084752"/>
    <w:rsid w:val="000A281D"/>
    <w:rsid w:val="000A3202"/>
    <w:rsid w:val="000A6E9A"/>
    <w:rsid w:val="000B3B67"/>
    <w:rsid w:val="000C117E"/>
    <w:rsid w:val="000C3128"/>
    <w:rsid w:val="000C4095"/>
    <w:rsid w:val="000D0431"/>
    <w:rsid w:val="000D2313"/>
    <w:rsid w:val="000E2E59"/>
    <w:rsid w:val="000E46A1"/>
    <w:rsid w:val="00113C19"/>
    <w:rsid w:val="0011710F"/>
    <w:rsid w:val="00126F1C"/>
    <w:rsid w:val="00133514"/>
    <w:rsid w:val="00150041"/>
    <w:rsid w:val="00151E15"/>
    <w:rsid w:val="001924AE"/>
    <w:rsid w:val="001C0532"/>
    <w:rsid w:val="00204EA8"/>
    <w:rsid w:val="00205D71"/>
    <w:rsid w:val="00215579"/>
    <w:rsid w:val="00215B2A"/>
    <w:rsid w:val="00244272"/>
    <w:rsid w:val="00245E43"/>
    <w:rsid w:val="0029564D"/>
    <w:rsid w:val="002A3FD9"/>
    <w:rsid w:val="002D32BD"/>
    <w:rsid w:val="002D3BCE"/>
    <w:rsid w:val="002F0BD4"/>
    <w:rsid w:val="002F766C"/>
    <w:rsid w:val="0035490C"/>
    <w:rsid w:val="003629ED"/>
    <w:rsid w:val="00370AD7"/>
    <w:rsid w:val="00374491"/>
    <w:rsid w:val="00376C3F"/>
    <w:rsid w:val="00377FE1"/>
    <w:rsid w:val="00386DD4"/>
    <w:rsid w:val="003A6503"/>
    <w:rsid w:val="003C2F1E"/>
    <w:rsid w:val="003C5E62"/>
    <w:rsid w:val="003C7956"/>
    <w:rsid w:val="00405E30"/>
    <w:rsid w:val="004415F1"/>
    <w:rsid w:val="00444115"/>
    <w:rsid w:val="00466B61"/>
    <w:rsid w:val="00474E73"/>
    <w:rsid w:val="004858C9"/>
    <w:rsid w:val="00485F80"/>
    <w:rsid w:val="004A442A"/>
    <w:rsid w:val="004B3303"/>
    <w:rsid w:val="004C5590"/>
    <w:rsid w:val="004C583F"/>
    <w:rsid w:val="004D7B01"/>
    <w:rsid w:val="004E2760"/>
    <w:rsid w:val="004F2C34"/>
    <w:rsid w:val="004F3A93"/>
    <w:rsid w:val="004F5267"/>
    <w:rsid w:val="005065F7"/>
    <w:rsid w:val="00506963"/>
    <w:rsid w:val="0051009D"/>
    <w:rsid w:val="00527FE7"/>
    <w:rsid w:val="0054588D"/>
    <w:rsid w:val="00545CDD"/>
    <w:rsid w:val="00553D79"/>
    <w:rsid w:val="005549A9"/>
    <w:rsid w:val="00561312"/>
    <w:rsid w:val="00562870"/>
    <w:rsid w:val="00567E10"/>
    <w:rsid w:val="0057446D"/>
    <w:rsid w:val="00587D5D"/>
    <w:rsid w:val="005A11D9"/>
    <w:rsid w:val="005C3A11"/>
    <w:rsid w:val="0064475D"/>
    <w:rsid w:val="006556AD"/>
    <w:rsid w:val="00666A97"/>
    <w:rsid w:val="00691A07"/>
    <w:rsid w:val="00697D8F"/>
    <w:rsid w:val="006A23AB"/>
    <w:rsid w:val="006B4483"/>
    <w:rsid w:val="006B7F24"/>
    <w:rsid w:val="006D023D"/>
    <w:rsid w:val="006E7C9D"/>
    <w:rsid w:val="007000B2"/>
    <w:rsid w:val="00703BE9"/>
    <w:rsid w:val="00704631"/>
    <w:rsid w:val="00733994"/>
    <w:rsid w:val="007349EB"/>
    <w:rsid w:val="00741BC1"/>
    <w:rsid w:val="00751C74"/>
    <w:rsid w:val="007758FE"/>
    <w:rsid w:val="00780B1A"/>
    <w:rsid w:val="00784E36"/>
    <w:rsid w:val="00794020"/>
    <w:rsid w:val="007C054B"/>
    <w:rsid w:val="007C4864"/>
    <w:rsid w:val="007C4A55"/>
    <w:rsid w:val="007D46F2"/>
    <w:rsid w:val="007E0F6D"/>
    <w:rsid w:val="007E1629"/>
    <w:rsid w:val="007E1BFC"/>
    <w:rsid w:val="007E452F"/>
    <w:rsid w:val="007E578F"/>
    <w:rsid w:val="008011EF"/>
    <w:rsid w:val="00830E09"/>
    <w:rsid w:val="0084604B"/>
    <w:rsid w:val="0086273C"/>
    <w:rsid w:val="00874C49"/>
    <w:rsid w:val="00894895"/>
    <w:rsid w:val="008A08E0"/>
    <w:rsid w:val="008C3710"/>
    <w:rsid w:val="008E2A4E"/>
    <w:rsid w:val="008E41D6"/>
    <w:rsid w:val="00903D45"/>
    <w:rsid w:val="009131F5"/>
    <w:rsid w:val="00931771"/>
    <w:rsid w:val="009764E9"/>
    <w:rsid w:val="009A519A"/>
    <w:rsid w:val="009A6B47"/>
    <w:rsid w:val="009C1FC8"/>
    <w:rsid w:val="009E634E"/>
    <w:rsid w:val="00A00FD7"/>
    <w:rsid w:val="00A04669"/>
    <w:rsid w:val="00A10B0F"/>
    <w:rsid w:val="00A15B68"/>
    <w:rsid w:val="00A2209E"/>
    <w:rsid w:val="00A3749E"/>
    <w:rsid w:val="00A4282C"/>
    <w:rsid w:val="00A44E4E"/>
    <w:rsid w:val="00A526FF"/>
    <w:rsid w:val="00A57648"/>
    <w:rsid w:val="00A92CE6"/>
    <w:rsid w:val="00AA4A8F"/>
    <w:rsid w:val="00AB6802"/>
    <w:rsid w:val="00AC46A8"/>
    <w:rsid w:val="00AD3EA8"/>
    <w:rsid w:val="00AD744F"/>
    <w:rsid w:val="00AE21FE"/>
    <w:rsid w:val="00B15195"/>
    <w:rsid w:val="00B20C19"/>
    <w:rsid w:val="00B52139"/>
    <w:rsid w:val="00B6275E"/>
    <w:rsid w:val="00B83E7C"/>
    <w:rsid w:val="00B8772B"/>
    <w:rsid w:val="00B93178"/>
    <w:rsid w:val="00BA5913"/>
    <w:rsid w:val="00BA6A09"/>
    <w:rsid w:val="00BD237F"/>
    <w:rsid w:val="00BD538D"/>
    <w:rsid w:val="00BE5361"/>
    <w:rsid w:val="00C14867"/>
    <w:rsid w:val="00C225A2"/>
    <w:rsid w:val="00C23C92"/>
    <w:rsid w:val="00C572C6"/>
    <w:rsid w:val="00C65EF7"/>
    <w:rsid w:val="00C84917"/>
    <w:rsid w:val="00C85EC2"/>
    <w:rsid w:val="00CA61EB"/>
    <w:rsid w:val="00CB2066"/>
    <w:rsid w:val="00CB2531"/>
    <w:rsid w:val="00CB26DE"/>
    <w:rsid w:val="00CE2FCC"/>
    <w:rsid w:val="00CE5453"/>
    <w:rsid w:val="00D129E2"/>
    <w:rsid w:val="00D31F38"/>
    <w:rsid w:val="00D40FAC"/>
    <w:rsid w:val="00D474D5"/>
    <w:rsid w:val="00D650E8"/>
    <w:rsid w:val="00D66889"/>
    <w:rsid w:val="00D7406D"/>
    <w:rsid w:val="00D84D53"/>
    <w:rsid w:val="00DC1DD4"/>
    <w:rsid w:val="00DE13FA"/>
    <w:rsid w:val="00DE7028"/>
    <w:rsid w:val="00DE7D50"/>
    <w:rsid w:val="00DF5FC5"/>
    <w:rsid w:val="00E03DE0"/>
    <w:rsid w:val="00E11AB1"/>
    <w:rsid w:val="00E20F48"/>
    <w:rsid w:val="00E450F5"/>
    <w:rsid w:val="00E45C1F"/>
    <w:rsid w:val="00E46630"/>
    <w:rsid w:val="00E54FAA"/>
    <w:rsid w:val="00E81C56"/>
    <w:rsid w:val="00E97B80"/>
    <w:rsid w:val="00EA1067"/>
    <w:rsid w:val="00EA1C1B"/>
    <w:rsid w:val="00EB4DBF"/>
    <w:rsid w:val="00EC76F0"/>
    <w:rsid w:val="00EE71EE"/>
    <w:rsid w:val="00EE7B13"/>
    <w:rsid w:val="00EF6A30"/>
    <w:rsid w:val="00F32902"/>
    <w:rsid w:val="00F60F01"/>
    <w:rsid w:val="00F72DDA"/>
    <w:rsid w:val="00F83185"/>
    <w:rsid w:val="00FB0289"/>
    <w:rsid w:val="00FB0888"/>
    <w:rsid w:val="00FD13D3"/>
    <w:rsid w:val="00FD29DC"/>
    <w:rsid w:val="00FD2D7C"/>
    <w:rsid w:val="00FE3FBD"/>
    <w:rsid w:val="00F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05-28T02:31:00Z</dcterms:created>
  <dcterms:modified xsi:type="dcterms:W3CDTF">2014-10-14T21:50:00Z</dcterms:modified>
</cp:coreProperties>
</file>